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90E" w:rsidRPr="000F5750" w:rsidRDefault="0045490E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F575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C5D3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F5750" w:rsidRPr="000F57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F5750">
        <w:rPr>
          <w:rFonts w:ascii="Times New Roman" w:hAnsi="Times New Roman" w:cs="Times New Roman"/>
          <w:sz w:val="24"/>
          <w:szCs w:val="24"/>
        </w:rPr>
        <w:t xml:space="preserve"> </w:t>
      </w:r>
      <w:r w:rsidR="00C52A57" w:rsidRPr="000F5750">
        <w:rPr>
          <w:rFonts w:ascii="Times New Roman" w:hAnsi="Times New Roman" w:cs="Times New Roman"/>
          <w:b/>
          <w:bCs/>
          <w:sz w:val="24"/>
          <w:szCs w:val="24"/>
        </w:rPr>
        <w:t>The full result shows correlations</w:t>
      </w:r>
      <w:r w:rsidRPr="000F57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2A57" w:rsidRPr="000F5750">
        <w:rPr>
          <w:rFonts w:ascii="Times New Roman" w:hAnsi="Times New Roman" w:cs="Times New Roman"/>
          <w:b/>
          <w:bCs/>
          <w:sz w:val="24"/>
          <w:szCs w:val="24"/>
        </w:rPr>
        <w:t>between phenology</w:t>
      </w:r>
      <w:r w:rsidRPr="000F5750">
        <w:rPr>
          <w:rFonts w:ascii="Times New Roman" w:hAnsi="Times New Roman" w:cs="Times New Roman"/>
          <w:b/>
          <w:bCs/>
          <w:sz w:val="24"/>
          <w:szCs w:val="24"/>
        </w:rPr>
        <w:t xml:space="preserve"> and meteorological factors for </w:t>
      </w:r>
      <w:r w:rsidRPr="000F57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cus squamosa.</w:t>
      </w:r>
      <w:r w:rsidRPr="000F57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45490E" w:rsidRPr="008F3EAE" w:rsidRDefault="0045490E" w:rsidP="0045490E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012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39"/>
        <w:gridCol w:w="524"/>
        <w:gridCol w:w="524"/>
        <w:gridCol w:w="606"/>
        <w:gridCol w:w="540"/>
        <w:gridCol w:w="630"/>
        <w:gridCol w:w="450"/>
        <w:gridCol w:w="540"/>
        <w:gridCol w:w="540"/>
        <w:gridCol w:w="540"/>
        <w:gridCol w:w="540"/>
        <w:gridCol w:w="540"/>
        <w:gridCol w:w="540"/>
        <w:gridCol w:w="540"/>
        <w:gridCol w:w="450"/>
        <w:gridCol w:w="528"/>
        <w:gridCol w:w="12"/>
        <w:gridCol w:w="540"/>
      </w:tblGrid>
      <w:tr w:rsidR="0045490E" w:rsidRPr="008F3EAE" w:rsidTr="00DE76B9">
        <w:tc>
          <w:tcPr>
            <w:tcW w:w="1539" w:type="dxa"/>
            <w:vMerge w:val="restart"/>
          </w:tcPr>
          <w:p w:rsidR="0045490E" w:rsidRDefault="0045490E" w:rsidP="00BD7C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490E" w:rsidRDefault="0045490E" w:rsidP="00BD7C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5490E" w:rsidRPr="00032C3F" w:rsidRDefault="0045490E" w:rsidP="00BD7C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C3F">
              <w:rPr>
                <w:rFonts w:ascii="Times New Roman" w:hAnsi="Times New Roman" w:cs="Times New Roman"/>
                <w:sz w:val="18"/>
                <w:szCs w:val="18"/>
              </w:rPr>
              <w:t xml:space="preserve">Average </w:t>
            </w:r>
          </w:p>
          <w:p w:rsidR="0045490E" w:rsidRPr="008F3EAE" w:rsidRDefault="0045490E" w:rsidP="00BD7CC5">
            <w:pPr>
              <w:rPr>
                <w:rFonts w:ascii="Times New Roman" w:hAnsi="Times New Roman" w:cs="Times New Roman"/>
              </w:rPr>
            </w:pPr>
            <w:r w:rsidRPr="00032C3F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2194" w:type="dxa"/>
            <w:gridSpan w:val="4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60" w:type="dxa"/>
            <w:gridSpan w:val="4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60" w:type="dxa"/>
            <w:gridSpan w:val="4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70" w:type="dxa"/>
            <w:gridSpan w:val="5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45490E" w:rsidRPr="008F3EAE" w:rsidTr="00DE76B9">
        <w:tc>
          <w:tcPr>
            <w:tcW w:w="1539" w:type="dxa"/>
            <w:vMerge/>
          </w:tcPr>
          <w:p w:rsidR="0045490E" w:rsidRPr="008F3EAE" w:rsidRDefault="0045490E" w:rsidP="00BD7C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gridSpan w:val="2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C7B10"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146" w:type="dxa"/>
            <w:gridSpan w:val="2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45490E" w:rsidRPr="008F3EAE" w:rsidRDefault="00BC7B10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45490E" w:rsidRPr="008F3EAE" w:rsidRDefault="0045490E" w:rsidP="00BD7C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45490E" w:rsidRPr="008F3EAE" w:rsidRDefault="00BC7B10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0" w:type="dxa"/>
            <w:gridSpan w:val="2"/>
          </w:tcPr>
          <w:p w:rsidR="0045490E" w:rsidRPr="008F3EAE" w:rsidRDefault="00BC7B10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3"/>
          </w:tcPr>
          <w:p w:rsidR="0045490E" w:rsidRPr="008F3EAE" w:rsidRDefault="0045490E" w:rsidP="00BD7C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67430B" w:rsidRPr="008F3EAE" w:rsidTr="0067430B">
        <w:tc>
          <w:tcPr>
            <w:tcW w:w="1539" w:type="dxa"/>
            <w:vMerge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24" w:type="dxa"/>
          </w:tcPr>
          <w:p w:rsidR="0067430B" w:rsidRPr="008F3EAE" w:rsidRDefault="0067430B" w:rsidP="0067430B">
            <w:pPr>
              <w:ind w:left="-66" w:right="-10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06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3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67430B" w:rsidRPr="008F3EAE" w:rsidRDefault="0067430B" w:rsidP="0067430B">
            <w:pPr>
              <w:ind w:left="-114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42" w:right="-12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186" w:right="-216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67430B" w:rsidRPr="008F3EAE" w:rsidRDefault="0067430B" w:rsidP="0067430B">
            <w:pPr>
              <w:ind w:left="-108" w:right="-162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  <w:gridSpan w:val="2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151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p-value</w:t>
            </w:r>
          </w:p>
        </w:tc>
      </w:tr>
      <w:tr w:rsidR="0045490E" w:rsidRPr="008F3EAE" w:rsidTr="00DE76B9">
        <w:tc>
          <w:tcPr>
            <w:tcW w:w="1539" w:type="dxa"/>
            <w:vMerge/>
          </w:tcPr>
          <w:p w:rsidR="0045490E" w:rsidRPr="008F3EAE" w:rsidRDefault="0045490E" w:rsidP="00BD7C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4" w:type="dxa"/>
            <w:gridSpan w:val="8"/>
          </w:tcPr>
          <w:p w:rsidR="0045490E" w:rsidRPr="008F3EAE" w:rsidRDefault="0045490E" w:rsidP="00BD7C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Huay Mae Ka (MK)</w:t>
            </w:r>
          </w:p>
        </w:tc>
        <w:tc>
          <w:tcPr>
            <w:tcW w:w="4230" w:type="dxa"/>
            <w:gridSpan w:val="9"/>
          </w:tcPr>
          <w:p w:rsidR="0045490E" w:rsidRPr="008F3EAE" w:rsidRDefault="0045490E" w:rsidP="00BD7C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Pang Dang Nai (PDN)</w:t>
            </w:r>
          </w:p>
        </w:tc>
      </w:tr>
      <w:tr w:rsidR="0045490E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45490E" w:rsidRPr="00F35A0A" w:rsidRDefault="0045490E" w:rsidP="00FE462D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06" w:type="dxa"/>
          </w:tcPr>
          <w:p w:rsidR="0045490E" w:rsidRPr="00F35A0A" w:rsidRDefault="0045490E" w:rsidP="00FE462D">
            <w:pPr>
              <w:ind w:left="-54" w:right="-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45490E" w:rsidRPr="00F35A0A" w:rsidRDefault="0045490E" w:rsidP="00FE462D">
            <w:pPr>
              <w:ind w:left="-11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68" w:right="-9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76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81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528" w:type="dxa"/>
          </w:tcPr>
          <w:p w:rsidR="0045490E" w:rsidRPr="00F35A0A" w:rsidRDefault="0045490E" w:rsidP="00DE76B9">
            <w:pPr>
              <w:ind w:left="-108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  <w:r w:rsidR="00DE76B9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52" w:type="dxa"/>
            <w:gridSpan w:val="2"/>
          </w:tcPr>
          <w:p w:rsidR="0045490E" w:rsidRPr="00F35A0A" w:rsidRDefault="0045490E" w:rsidP="00BD7CC5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45490E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06" w:type="dxa"/>
          </w:tcPr>
          <w:p w:rsidR="0045490E" w:rsidRPr="00F35A0A" w:rsidRDefault="0045490E" w:rsidP="00FE462D">
            <w:pPr>
              <w:ind w:left="-54" w:right="-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45490E" w:rsidRPr="00F35A0A" w:rsidRDefault="0045490E" w:rsidP="00FE462D">
            <w:pPr>
              <w:ind w:left="-11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68" w:right="-9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76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81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28" w:type="dxa"/>
          </w:tcPr>
          <w:p w:rsidR="0045490E" w:rsidRPr="00F35A0A" w:rsidRDefault="0045490E" w:rsidP="00DE76B9">
            <w:pPr>
              <w:ind w:left="-108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  <w:r w:rsidR="00DE76B9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52" w:type="dxa"/>
            <w:gridSpan w:val="2"/>
          </w:tcPr>
          <w:p w:rsidR="0045490E" w:rsidRPr="00F35A0A" w:rsidRDefault="0045490E" w:rsidP="00BD7CC5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45490E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45490E" w:rsidRPr="00F35A0A" w:rsidRDefault="00FE462D" w:rsidP="00FE462D">
            <w:pPr>
              <w:ind w:left="-87" w:right="-14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24" w:type="dxa"/>
          </w:tcPr>
          <w:p w:rsidR="0045490E" w:rsidRPr="00F35A0A" w:rsidRDefault="00FE462D" w:rsidP="00FE462D">
            <w:pPr>
              <w:ind w:left="-89" w:right="-16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06" w:type="dxa"/>
          </w:tcPr>
          <w:p w:rsidR="0045490E" w:rsidRPr="00F35A0A" w:rsidRDefault="0045490E" w:rsidP="00FE462D">
            <w:pPr>
              <w:ind w:left="-54" w:right="-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45490E" w:rsidRPr="00F35A0A" w:rsidRDefault="0045490E" w:rsidP="00FE462D">
            <w:pPr>
              <w:ind w:left="-11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68" w:right="-9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76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81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528" w:type="dxa"/>
          </w:tcPr>
          <w:p w:rsidR="0045490E" w:rsidRPr="00F35A0A" w:rsidRDefault="0045490E" w:rsidP="00DE76B9">
            <w:pPr>
              <w:ind w:left="-108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552" w:type="dxa"/>
            <w:gridSpan w:val="2"/>
          </w:tcPr>
          <w:p w:rsidR="0045490E" w:rsidRPr="00F35A0A" w:rsidRDefault="0045490E" w:rsidP="00BD7CC5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45490E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45490E" w:rsidRPr="00F35A0A" w:rsidRDefault="00F35A0A" w:rsidP="00F35A0A">
            <w:pPr>
              <w:ind w:left="-87" w:right="-14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606" w:type="dxa"/>
          </w:tcPr>
          <w:p w:rsidR="0045490E" w:rsidRPr="00F35A0A" w:rsidRDefault="0045490E" w:rsidP="00FE462D">
            <w:pPr>
              <w:ind w:left="-54" w:right="-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30" w:type="dxa"/>
          </w:tcPr>
          <w:p w:rsidR="0045490E" w:rsidRPr="00F35A0A" w:rsidRDefault="00F35A0A" w:rsidP="00FE462D">
            <w:pPr>
              <w:ind w:left="-11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-0.419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-0.339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68" w:right="-9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76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81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528" w:type="dxa"/>
          </w:tcPr>
          <w:p w:rsidR="0045490E" w:rsidRPr="00F35A0A" w:rsidRDefault="0045490E" w:rsidP="00DE76B9">
            <w:pPr>
              <w:ind w:left="-108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52" w:type="dxa"/>
            <w:gridSpan w:val="2"/>
          </w:tcPr>
          <w:p w:rsidR="0045490E" w:rsidRPr="00F35A0A" w:rsidRDefault="0045490E" w:rsidP="00BD7CC5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</w:tr>
      <w:tr w:rsidR="0045490E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606" w:type="dxa"/>
          </w:tcPr>
          <w:p w:rsidR="0045490E" w:rsidRPr="00F35A0A" w:rsidRDefault="0045490E" w:rsidP="00FE462D">
            <w:pPr>
              <w:ind w:left="-54" w:right="-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45490E" w:rsidRPr="00F35A0A" w:rsidRDefault="0045490E" w:rsidP="00FE462D">
            <w:pPr>
              <w:ind w:left="-11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68" w:right="-9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76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81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28" w:type="dxa"/>
          </w:tcPr>
          <w:p w:rsidR="0045490E" w:rsidRPr="00F35A0A" w:rsidRDefault="0045490E" w:rsidP="00DE76B9">
            <w:pPr>
              <w:ind w:left="-108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  <w:r w:rsidR="00DE76B9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52" w:type="dxa"/>
            <w:gridSpan w:val="2"/>
          </w:tcPr>
          <w:p w:rsidR="0045490E" w:rsidRPr="00F35A0A" w:rsidRDefault="0045490E" w:rsidP="00BD7CC5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45490E" w:rsidRPr="008F3EAE" w:rsidTr="00DE76B9">
        <w:tc>
          <w:tcPr>
            <w:tcW w:w="1539" w:type="dxa"/>
          </w:tcPr>
          <w:p w:rsidR="0045490E" w:rsidRPr="00DE76B9" w:rsidRDefault="0045490E" w:rsidP="00DE76B9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4" w:type="dxa"/>
            <w:gridSpan w:val="8"/>
          </w:tcPr>
          <w:p w:rsidR="0045490E" w:rsidRPr="008F3EAE" w:rsidRDefault="00FE462D" w:rsidP="00F35A0A">
            <w:pPr>
              <w:ind w:left="-129" w:right="-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45490E" w:rsidRPr="008F3EAE">
              <w:rPr>
                <w:rFonts w:ascii="Times New Roman" w:hAnsi="Times New Roman" w:cs="Times New Roman"/>
                <w:sz w:val="18"/>
                <w:szCs w:val="18"/>
              </w:rPr>
              <w:t>Mae Sa (MS)</w:t>
            </w:r>
          </w:p>
        </w:tc>
        <w:tc>
          <w:tcPr>
            <w:tcW w:w="4230" w:type="dxa"/>
            <w:gridSpan w:val="9"/>
          </w:tcPr>
          <w:p w:rsidR="0045490E" w:rsidRPr="008F3EAE" w:rsidRDefault="0045490E" w:rsidP="00BD7CC5">
            <w:pPr>
              <w:ind w:left="-95" w:right="-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Noi (MSN)</w:t>
            </w:r>
          </w:p>
        </w:tc>
      </w:tr>
      <w:tr w:rsidR="00DE76B9" w:rsidRPr="008F3EAE" w:rsidTr="00DE76B9">
        <w:trPr>
          <w:trHeight w:val="56"/>
        </w:trPr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06" w:type="dxa"/>
          </w:tcPr>
          <w:p w:rsidR="0045490E" w:rsidRPr="00F35A0A" w:rsidRDefault="0045490E" w:rsidP="00F35A0A">
            <w:pPr>
              <w:ind w:left="-132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87" w:right="-1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45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129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DE76B9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40" w:type="dxa"/>
            <w:gridSpan w:val="2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  <w:r w:rsidR="00DE76B9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DE76B9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06" w:type="dxa"/>
          </w:tcPr>
          <w:p w:rsidR="0045490E" w:rsidRPr="00F35A0A" w:rsidRDefault="0045490E" w:rsidP="00F35A0A">
            <w:pPr>
              <w:ind w:left="-132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87" w:right="-1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3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45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40" w:type="dxa"/>
          </w:tcPr>
          <w:p w:rsidR="0045490E" w:rsidRPr="00F35A0A" w:rsidRDefault="00FE462D" w:rsidP="00FE462D">
            <w:pPr>
              <w:ind w:left="-129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DE76B9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540" w:type="dxa"/>
            <w:gridSpan w:val="2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  <w:r w:rsidR="00DE76B9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DE76B9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06" w:type="dxa"/>
          </w:tcPr>
          <w:p w:rsidR="0045490E" w:rsidRPr="00F35A0A" w:rsidRDefault="00FE462D" w:rsidP="00F35A0A">
            <w:pPr>
              <w:ind w:left="-132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87" w:right="-1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45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540" w:type="dxa"/>
          </w:tcPr>
          <w:p w:rsidR="0045490E" w:rsidRPr="00F35A0A" w:rsidRDefault="00F35A0A" w:rsidP="00F35A0A">
            <w:pPr>
              <w:ind w:left="-129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DE76B9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540" w:type="dxa"/>
            <w:gridSpan w:val="2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  <w:r w:rsidR="00DE76B9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DE76B9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06" w:type="dxa"/>
          </w:tcPr>
          <w:p w:rsidR="0045490E" w:rsidRPr="00F35A0A" w:rsidRDefault="00FE462D" w:rsidP="00F35A0A">
            <w:pPr>
              <w:ind w:left="-132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87" w:right="-1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45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540" w:type="dxa"/>
          </w:tcPr>
          <w:p w:rsidR="0045490E" w:rsidRPr="00F35A0A" w:rsidRDefault="00F35A0A" w:rsidP="00F35A0A">
            <w:pPr>
              <w:ind w:left="-129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DE76B9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540" w:type="dxa"/>
            <w:gridSpan w:val="2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  <w:tr w:rsidR="00DE76B9" w:rsidRPr="008F3EAE" w:rsidTr="00DE76B9">
        <w:tc>
          <w:tcPr>
            <w:tcW w:w="1539" w:type="dxa"/>
          </w:tcPr>
          <w:p w:rsidR="0045490E" w:rsidRPr="008F3EAE" w:rsidRDefault="0045490E" w:rsidP="00BD7CC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24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606" w:type="dxa"/>
          </w:tcPr>
          <w:p w:rsidR="0045490E" w:rsidRPr="00F35A0A" w:rsidRDefault="00F35A0A" w:rsidP="00F35A0A">
            <w:pPr>
              <w:ind w:left="-132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45490E" w:rsidRPr="00F35A0A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87" w:right="-1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63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45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40" w:type="dxa"/>
          </w:tcPr>
          <w:p w:rsidR="0045490E" w:rsidRPr="00F35A0A" w:rsidRDefault="0045490E" w:rsidP="00F35A0A">
            <w:pPr>
              <w:ind w:left="-129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  <w:r w:rsidR="00FE462D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45490E" w:rsidRPr="00F35A0A" w:rsidRDefault="0045490E" w:rsidP="00FE462D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45490E" w:rsidRPr="00F35A0A" w:rsidRDefault="0045490E" w:rsidP="00DE76B9">
            <w:pPr>
              <w:ind w:left="-10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45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540" w:type="dxa"/>
            <w:gridSpan w:val="2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  <w:r w:rsidR="00DE76B9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45490E" w:rsidRPr="00F35A0A" w:rsidRDefault="0045490E" w:rsidP="00BD7CC5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5A0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</w:tbl>
    <w:p w:rsidR="00BD7CC5" w:rsidRDefault="0045490E" w:rsidP="00BD7CC5">
      <w:pPr>
        <w:tabs>
          <w:tab w:val="left" w:pos="6820"/>
        </w:tabs>
        <w:spacing w:after="0" w:line="240" w:lineRule="auto"/>
        <w:ind w:left="-426"/>
        <w:rPr>
          <w:rFonts w:ascii="Times New Roman" w:hAnsi="Times New Roman" w:cs="Times New Roman"/>
          <w:i/>
          <w:iCs/>
          <w:sz w:val="16"/>
          <w:szCs w:val="16"/>
        </w:rPr>
      </w:pP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  r</w:t>
      </w:r>
      <w:r>
        <w:rPr>
          <w:rFonts w:ascii="Times New Roman" w:hAnsi="Times New Roman" w:cs="Times New Roman"/>
          <w:i/>
          <w:iCs/>
          <w:sz w:val="16"/>
          <w:szCs w:val="16"/>
        </w:rPr>
        <w:t>ho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>: Spearma</w:t>
      </w:r>
      <w:r w:rsidR="00BD7CC5">
        <w:rPr>
          <w:rFonts w:ascii="Times New Roman" w:hAnsi="Times New Roman" w:cs="Times New Roman"/>
          <w:i/>
          <w:iCs/>
          <w:sz w:val="16"/>
          <w:szCs w:val="16"/>
        </w:rPr>
        <w:t>n's rank correlation coefficient</w:t>
      </w:r>
      <w:r w:rsidR="00DE76B9"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:rsidR="0045490E" w:rsidRDefault="00BD7CC5" w:rsidP="00BD7CC5">
      <w:pPr>
        <w:tabs>
          <w:tab w:val="left" w:pos="6820"/>
        </w:tabs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</w:rPr>
        <w:t xml:space="preserve"> 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5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="0045490E"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</w:t>
      </w:r>
      <w:r w:rsidR="0045490E">
        <w:rPr>
          <w:rFonts w:ascii="Times New Roman" w:hAnsi="Times New Roman" w:cs="Times New Roman"/>
          <w:sz w:val="16"/>
          <w:szCs w:val="16"/>
        </w:rPr>
        <w:t>1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="0045490E"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*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</w:t>
      </w:r>
      <w:r w:rsidR="0045490E">
        <w:rPr>
          <w:rFonts w:ascii="Times New Roman" w:hAnsi="Times New Roman" w:cs="Times New Roman"/>
          <w:sz w:val="16"/>
          <w:szCs w:val="16"/>
        </w:rPr>
        <w:t>01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sz w:val="16"/>
          <w:szCs w:val="16"/>
        </w:rPr>
        <w:t>(</w:t>
      </w:r>
      <w:r w:rsidR="0045490E" w:rsidRPr="00F97FF4">
        <w:rPr>
          <w:rFonts w:ascii="Times New Roman" w:hAnsi="Times New Roman" w:cs="Times New Roman"/>
          <w:sz w:val="16"/>
          <w:szCs w:val="16"/>
        </w:rPr>
        <w:t>Spearman's rank correlation test</w:t>
      </w:r>
      <w:r w:rsidR="0045490E">
        <w:rPr>
          <w:rFonts w:ascii="Times New Roman" w:hAnsi="Times New Roman" w:cs="Times New Roman"/>
          <w:sz w:val="16"/>
          <w:szCs w:val="16"/>
        </w:rPr>
        <w:t>).</w:t>
      </w:r>
    </w:p>
    <w:p w:rsidR="0045490E" w:rsidRPr="00F97FF4" w:rsidRDefault="0045490E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Different temperature factor averaged over the 10, 20, 30, 60 preceding days, and with a 10-day delay were calculated.</w:t>
      </w:r>
    </w:p>
    <w:p w:rsidR="0045490E" w:rsidRDefault="0045490E" w:rsidP="0045490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12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39"/>
        <w:gridCol w:w="524"/>
        <w:gridCol w:w="524"/>
        <w:gridCol w:w="606"/>
        <w:gridCol w:w="540"/>
        <w:gridCol w:w="630"/>
        <w:gridCol w:w="450"/>
        <w:gridCol w:w="540"/>
        <w:gridCol w:w="540"/>
        <w:gridCol w:w="540"/>
        <w:gridCol w:w="540"/>
        <w:gridCol w:w="540"/>
        <w:gridCol w:w="540"/>
        <w:gridCol w:w="540"/>
        <w:gridCol w:w="450"/>
        <w:gridCol w:w="528"/>
        <w:gridCol w:w="12"/>
        <w:gridCol w:w="540"/>
      </w:tblGrid>
      <w:tr w:rsidR="00DE76B9" w:rsidRPr="008F3EAE" w:rsidTr="0067430B">
        <w:tc>
          <w:tcPr>
            <w:tcW w:w="1539" w:type="dxa"/>
            <w:vMerge w:val="restart"/>
          </w:tcPr>
          <w:p w:rsidR="00DE76B9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76B9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76B9" w:rsidRPr="008F3EAE" w:rsidRDefault="00DE76B9" w:rsidP="0067430B">
            <w:pPr>
              <w:rPr>
                <w:rFonts w:ascii="Times New Roman" w:hAnsi="Times New Roman" w:cs="Times New Roman"/>
              </w:rPr>
            </w:pPr>
            <w:r w:rsidRPr="00032C3F">
              <w:rPr>
                <w:rFonts w:ascii="Times New Roman" w:hAnsi="Times New Roman" w:cs="Times New Roman"/>
                <w:sz w:val="18"/>
                <w:szCs w:val="18"/>
              </w:rPr>
              <w:t>Minimun temperature</w:t>
            </w:r>
          </w:p>
        </w:tc>
        <w:tc>
          <w:tcPr>
            <w:tcW w:w="2194" w:type="dxa"/>
            <w:gridSpan w:val="4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60" w:type="dxa"/>
            <w:gridSpan w:val="4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60" w:type="dxa"/>
            <w:gridSpan w:val="4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70" w:type="dxa"/>
            <w:gridSpan w:val="5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DE76B9" w:rsidRPr="008F3EAE" w:rsidTr="0067430B">
        <w:tc>
          <w:tcPr>
            <w:tcW w:w="1539" w:type="dxa"/>
            <w:vMerge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146" w:type="dxa"/>
            <w:gridSpan w:val="2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0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3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DE76B9" w:rsidRPr="008F3EAE" w:rsidTr="0067430B">
        <w:tc>
          <w:tcPr>
            <w:tcW w:w="1539" w:type="dxa"/>
            <w:vMerge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24" w:type="dxa"/>
          </w:tcPr>
          <w:p w:rsidR="00DE76B9" w:rsidRPr="008F3EAE" w:rsidRDefault="00DE76B9" w:rsidP="0067430B">
            <w:pPr>
              <w:ind w:left="-66" w:right="-10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06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3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DE76B9" w:rsidRPr="008F3EAE" w:rsidRDefault="00DE76B9" w:rsidP="0067430B">
            <w:pPr>
              <w:ind w:left="-114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42" w:right="-12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186" w:right="-216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DE76B9" w:rsidRPr="008F3EAE" w:rsidRDefault="00DE76B9" w:rsidP="0067430B">
            <w:pPr>
              <w:ind w:left="-108" w:right="-162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  <w:gridSpan w:val="2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151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p-value</w:t>
            </w:r>
          </w:p>
        </w:tc>
      </w:tr>
      <w:tr w:rsidR="00DE76B9" w:rsidRPr="008F3EAE" w:rsidTr="0067430B">
        <w:tc>
          <w:tcPr>
            <w:tcW w:w="1539" w:type="dxa"/>
            <w:vMerge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4" w:type="dxa"/>
            <w:gridSpan w:val="8"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Huay Mae Ka (MK)</w:t>
            </w:r>
          </w:p>
        </w:tc>
        <w:tc>
          <w:tcPr>
            <w:tcW w:w="4230" w:type="dxa"/>
            <w:gridSpan w:val="9"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Pang Dang Nai (PDN)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606" w:type="dxa"/>
          </w:tcPr>
          <w:p w:rsidR="00DE76B9" w:rsidRPr="00063585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0.23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30" w:type="dxa"/>
          </w:tcPr>
          <w:p w:rsidR="00DE76B9" w:rsidRPr="00063585" w:rsidRDefault="00DE76B9" w:rsidP="00DE76B9">
            <w:pPr>
              <w:ind w:left="-108" w:right="-7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6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063585" w:rsidRDefault="00DE76B9" w:rsidP="00DE76B9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3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68" w:right="-23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224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88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31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606" w:type="dxa"/>
          </w:tcPr>
          <w:p w:rsidR="00DE76B9" w:rsidRPr="00063585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73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630" w:type="dxa"/>
          </w:tcPr>
          <w:p w:rsidR="00DE76B9" w:rsidRPr="00063585" w:rsidRDefault="00DE76B9" w:rsidP="00DE76B9">
            <w:pPr>
              <w:ind w:left="-108" w:right="-7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063585" w:rsidRDefault="00DE76B9" w:rsidP="00DE76B9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68" w:right="-23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224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88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31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606" w:type="dxa"/>
          </w:tcPr>
          <w:p w:rsidR="00DE76B9" w:rsidRPr="00063585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01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630" w:type="dxa"/>
          </w:tcPr>
          <w:p w:rsidR="00DE76B9" w:rsidRPr="00063585" w:rsidRDefault="00DE76B9" w:rsidP="00DE76B9">
            <w:pPr>
              <w:ind w:left="-108" w:right="-7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4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063585" w:rsidRDefault="00DE76B9" w:rsidP="00DE76B9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68" w:right="-23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224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88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31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606" w:type="dxa"/>
          </w:tcPr>
          <w:p w:rsidR="00DE76B9" w:rsidRPr="00063585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630" w:type="dxa"/>
          </w:tcPr>
          <w:p w:rsidR="00DE76B9" w:rsidRPr="00063585" w:rsidRDefault="00DE76B9" w:rsidP="00DE76B9">
            <w:pPr>
              <w:ind w:left="-108" w:right="-7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2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063585" w:rsidRDefault="00DE76B9" w:rsidP="00DE76B9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8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68" w:right="-23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224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88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31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7" w:right="-14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4" w:type="dxa"/>
          </w:tcPr>
          <w:p w:rsidR="00DE76B9" w:rsidRPr="00063585" w:rsidRDefault="00DE76B9" w:rsidP="00DE76B9">
            <w:pPr>
              <w:ind w:left="-89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606" w:type="dxa"/>
          </w:tcPr>
          <w:p w:rsidR="00DE76B9" w:rsidRPr="00063585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7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37" w:right="-5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630" w:type="dxa"/>
          </w:tcPr>
          <w:p w:rsidR="00DE76B9" w:rsidRPr="00063585" w:rsidRDefault="00DE76B9" w:rsidP="00DE76B9">
            <w:pPr>
              <w:ind w:left="-108" w:right="-7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0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063585" w:rsidRDefault="00DE76B9" w:rsidP="00DE76B9">
            <w:pPr>
              <w:ind w:left="-146" w:right="-8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13" w:right="-11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68" w:right="-23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224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88" w:right="-2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33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31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DE76B9" w:rsidRDefault="00DE76B9" w:rsidP="0067430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4" w:type="dxa"/>
            <w:gridSpan w:val="8"/>
          </w:tcPr>
          <w:p w:rsidR="00DE76B9" w:rsidRPr="008F3EAE" w:rsidRDefault="00DE76B9" w:rsidP="0067430B">
            <w:pPr>
              <w:ind w:left="-129" w:right="-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(MS)</w:t>
            </w:r>
          </w:p>
        </w:tc>
        <w:tc>
          <w:tcPr>
            <w:tcW w:w="4230" w:type="dxa"/>
            <w:gridSpan w:val="9"/>
          </w:tcPr>
          <w:p w:rsidR="00DE76B9" w:rsidRPr="008F3EAE" w:rsidRDefault="00DE76B9" w:rsidP="0067430B">
            <w:pPr>
              <w:ind w:left="-95" w:right="-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Noi (MSN)</w:t>
            </w:r>
          </w:p>
        </w:tc>
      </w:tr>
      <w:tr w:rsidR="00DE76B9" w:rsidRPr="008F3EAE" w:rsidTr="0067430B">
        <w:trPr>
          <w:trHeight w:val="56"/>
        </w:trPr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44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06" w:type="dxa"/>
          </w:tcPr>
          <w:p w:rsidR="00DE76B9" w:rsidRPr="003E3908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99" w:right="-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30" w:type="dxa"/>
          </w:tcPr>
          <w:p w:rsidR="00DE76B9" w:rsidRPr="003E3908" w:rsidRDefault="00DE76B9" w:rsidP="00DE76B9">
            <w:pPr>
              <w:ind w:left="-57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155" w:right="-10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12" w:right="-14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69" w:right="-19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68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09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81" w:right="-7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540" w:type="dxa"/>
            <w:gridSpan w:val="2"/>
          </w:tcPr>
          <w:p w:rsidR="00DE76B9" w:rsidRPr="00063585" w:rsidRDefault="00DE76B9" w:rsidP="00DE76B9">
            <w:pPr>
              <w:ind w:left="-52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6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44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06" w:type="dxa"/>
          </w:tcPr>
          <w:p w:rsidR="00DE76B9" w:rsidRPr="003E3908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99" w:right="-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</w:tcPr>
          <w:p w:rsidR="00DE76B9" w:rsidRPr="003E3908" w:rsidRDefault="00DE76B9" w:rsidP="00DE76B9">
            <w:pPr>
              <w:ind w:left="-57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155" w:right="-10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12" w:right="-14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69" w:right="-19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68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09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81" w:right="-7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540" w:type="dxa"/>
            <w:gridSpan w:val="2"/>
          </w:tcPr>
          <w:p w:rsidR="00DE76B9" w:rsidRPr="00063585" w:rsidRDefault="00DE76B9" w:rsidP="00DE76B9">
            <w:pPr>
              <w:ind w:left="-52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44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06" w:type="dxa"/>
          </w:tcPr>
          <w:p w:rsidR="00DE76B9" w:rsidRPr="003E3908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99" w:right="-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</w:tcPr>
          <w:p w:rsidR="00DE76B9" w:rsidRPr="003E3908" w:rsidRDefault="00DE76B9" w:rsidP="00DE76B9">
            <w:pPr>
              <w:ind w:left="-57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155" w:right="-10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12" w:right="-14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69" w:right="-19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68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09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81" w:right="-7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540" w:type="dxa"/>
            <w:gridSpan w:val="2"/>
          </w:tcPr>
          <w:p w:rsidR="00DE76B9" w:rsidRPr="00063585" w:rsidRDefault="00DE76B9" w:rsidP="00DE76B9">
            <w:pPr>
              <w:ind w:left="-52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44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606" w:type="dxa"/>
          </w:tcPr>
          <w:p w:rsidR="00DE76B9" w:rsidRPr="003E3908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99" w:right="-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30" w:type="dxa"/>
          </w:tcPr>
          <w:p w:rsidR="00DE76B9" w:rsidRPr="003E3908" w:rsidRDefault="00DE76B9" w:rsidP="00DE76B9">
            <w:pPr>
              <w:ind w:left="-57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3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155" w:right="-10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12" w:right="-14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2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69" w:right="-19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68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09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81" w:right="-7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540" w:type="dxa"/>
            <w:gridSpan w:val="2"/>
          </w:tcPr>
          <w:p w:rsidR="00DE76B9" w:rsidRPr="00063585" w:rsidRDefault="00DE76B9" w:rsidP="00DE76B9">
            <w:pPr>
              <w:ind w:left="-52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87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DE76B9" w:rsidRPr="003E3908" w:rsidRDefault="00DE76B9" w:rsidP="00DE76B9">
            <w:pPr>
              <w:ind w:left="-44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06" w:type="dxa"/>
          </w:tcPr>
          <w:p w:rsidR="00DE76B9" w:rsidRPr="003E3908" w:rsidRDefault="00DE76B9" w:rsidP="00DE76B9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99" w:right="-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30" w:type="dxa"/>
          </w:tcPr>
          <w:p w:rsidR="00DE76B9" w:rsidRPr="003E3908" w:rsidRDefault="00DE76B9" w:rsidP="00DE76B9">
            <w:pPr>
              <w:ind w:left="-57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155" w:right="-10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12" w:right="-14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69" w:right="-19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68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25" w:right="-1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09" w:right="-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81" w:right="-7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E3908" w:rsidRDefault="00DE76B9" w:rsidP="00DE76B9">
            <w:pPr>
              <w:ind w:left="-138" w:right="-12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450" w:type="dxa"/>
          </w:tcPr>
          <w:p w:rsidR="00DE76B9" w:rsidRPr="003E3908" w:rsidRDefault="00DE76B9" w:rsidP="00DE76B9">
            <w:pPr>
              <w:ind w:left="-95" w:right="-16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540" w:type="dxa"/>
            <w:gridSpan w:val="2"/>
          </w:tcPr>
          <w:p w:rsidR="00DE76B9" w:rsidRPr="00063585" w:rsidRDefault="00DE76B9" w:rsidP="00DE76B9">
            <w:pPr>
              <w:ind w:left="-52" w:right="-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50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</w:tbl>
    <w:p w:rsidR="0045490E" w:rsidRDefault="0045490E" w:rsidP="0045490E">
      <w:pPr>
        <w:tabs>
          <w:tab w:val="left" w:pos="6820"/>
        </w:tabs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  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rho 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>: Spearman's rank correlation coefficient</w:t>
      </w:r>
      <w:r w:rsidR="00DE76B9">
        <w:rPr>
          <w:rFonts w:ascii="Times New Roman" w:hAnsi="Times New Roman" w:cs="Times New Roman"/>
          <w:i/>
          <w:iCs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ab/>
      </w:r>
    </w:p>
    <w:p w:rsidR="0045490E" w:rsidRDefault="0045490E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</w:t>
      </w:r>
      <w:r>
        <w:rPr>
          <w:rFonts w:ascii="Times New Roman" w:hAnsi="Times New Roman" w:cs="Times New Roman"/>
          <w:i/>
          <w:iCs/>
          <w:sz w:val="16"/>
          <w:szCs w:val="16"/>
        </w:rPr>
        <w:t>*P</w:t>
      </w:r>
      <w:r>
        <w:rPr>
          <w:rFonts w:ascii="Times New Roman" w:hAnsi="Times New Roman" w:cs="Times New Roman"/>
          <w:sz w:val="16"/>
          <w:szCs w:val="16"/>
        </w:rPr>
        <w:t xml:space="preserve"> &lt; </w:t>
      </w:r>
      <w:r w:rsidRPr="00F97FF4">
        <w:rPr>
          <w:rFonts w:ascii="Times New Roman" w:hAnsi="Times New Roman" w:cs="Times New Roman"/>
          <w:sz w:val="16"/>
          <w:szCs w:val="16"/>
        </w:rPr>
        <w:t>0.05</w:t>
      </w:r>
      <w:r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**P</w:t>
      </w:r>
      <w:r>
        <w:rPr>
          <w:rFonts w:ascii="Times New Roman" w:hAnsi="Times New Roman" w:cs="Times New Roman"/>
          <w:sz w:val="16"/>
          <w:szCs w:val="16"/>
        </w:rPr>
        <w:t xml:space="preserve"> &lt; </w:t>
      </w:r>
      <w:r w:rsidRPr="00F97FF4">
        <w:rPr>
          <w:rFonts w:ascii="Times New Roman" w:hAnsi="Times New Roman" w:cs="Times New Roman"/>
          <w:sz w:val="16"/>
          <w:szCs w:val="16"/>
        </w:rPr>
        <w:t>0.0</w:t>
      </w:r>
      <w:r>
        <w:rPr>
          <w:rFonts w:ascii="Times New Roman" w:hAnsi="Times New Roman" w:cs="Times New Roman"/>
          <w:sz w:val="16"/>
          <w:szCs w:val="16"/>
        </w:rPr>
        <w:t>1</w:t>
      </w:r>
      <w:r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***P</w:t>
      </w:r>
      <w:r>
        <w:rPr>
          <w:rFonts w:ascii="Times New Roman" w:hAnsi="Times New Roman" w:cs="Times New Roman"/>
          <w:sz w:val="16"/>
          <w:szCs w:val="16"/>
        </w:rPr>
        <w:t xml:space="preserve"> &lt; </w:t>
      </w:r>
      <w:r w:rsidRPr="00F97FF4">
        <w:rPr>
          <w:rFonts w:ascii="Times New Roman" w:hAnsi="Times New Roman" w:cs="Times New Roman"/>
          <w:sz w:val="16"/>
          <w:szCs w:val="16"/>
        </w:rPr>
        <w:t>0.0</w:t>
      </w:r>
      <w:r>
        <w:rPr>
          <w:rFonts w:ascii="Times New Roman" w:hAnsi="Times New Roman" w:cs="Times New Roman"/>
          <w:sz w:val="16"/>
          <w:szCs w:val="16"/>
        </w:rPr>
        <w:t>01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</w:t>
      </w:r>
      <w:r w:rsidRPr="00F97FF4">
        <w:rPr>
          <w:rFonts w:ascii="Times New Roman" w:hAnsi="Times New Roman" w:cs="Times New Roman"/>
          <w:sz w:val="16"/>
          <w:szCs w:val="16"/>
        </w:rPr>
        <w:t>Spearman's rank correlation test</w:t>
      </w:r>
      <w:r>
        <w:rPr>
          <w:rFonts w:ascii="Times New Roman" w:hAnsi="Times New Roman" w:cs="Times New Roman"/>
          <w:sz w:val="16"/>
          <w:szCs w:val="16"/>
        </w:rPr>
        <w:t>).</w:t>
      </w:r>
    </w:p>
    <w:p w:rsidR="0045490E" w:rsidRPr="00F97FF4" w:rsidRDefault="0045490E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Different temperature factor averaged over the 10, 20, 30, 60 preceding days, and with a 10-day delay were calculated.</w:t>
      </w:r>
    </w:p>
    <w:p w:rsidR="0045490E" w:rsidRPr="008F3EAE" w:rsidRDefault="0045490E" w:rsidP="0045490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12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39"/>
        <w:gridCol w:w="524"/>
        <w:gridCol w:w="524"/>
        <w:gridCol w:w="606"/>
        <w:gridCol w:w="540"/>
        <w:gridCol w:w="630"/>
        <w:gridCol w:w="450"/>
        <w:gridCol w:w="540"/>
        <w:gridCol w:w="540"/>
        <w:gridCol w:w="540"/>
        <w:gridCol w:w="540"/>
        <w:gridCol w:w="540"/>
        <w:gridCol w:w="540"/>
        <w:gridCol w:w="540"/>
        <w:gridCol w:w="450"/>
        <w:gridCol w:w="528"/>
        <w:gridCol w:w="12"/>
        <w:gridCol w:w="540"/>
      </w:tblGrid>
      <w:tr w:rsidR="00DE76B9" w:rsidRPr="008F3EAE" w:rsidTr="0067430B">
        <w:tc>
          <w:tcPr>
            <w:tcW w:w="1539" w:type="dxa"/>
            <w:vMerge w:val="restart"/>
          </w:tcPr>
          <w:p w:rsidR="00DE76B9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76B9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E76B9" w:rsidRDefault="00DE76B9" w:rsidP="00DE76B9">
            <w:pPr>
              <w:ind w:left="-108" w:right="-1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Relative </w:t>
            </w:r>
          </w:p>
          <w:p w:rsidR="00DE76B9" w:rsidRPr="008F3EAE" w:rsidRDefault="00DE76B9" w:rsidP="00DE76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umidity</w:t>
            </w:r>
          </w:p>
        </w:tc>
        <w:tc>
          <w:tcPr>
            <w:tcW w:w="2194" w:type="dxa"/>
            <w:gridSpan w:val="4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60" w:type="dxa"/>
            <w:gridSpan w:val="4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60" w:type="dxa"/>
            <w:gridSpan w:val="4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70" w:type="dxa"/>
            <w:gridSpan w:val="5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DE76B9" w:rsidRPr="008F3EAE" w:rsidTr="0067430B">
        <w:tc>
          <w:tcPr>
            <w:tcW w:w="1539" w:type="dxa"/>
            <w:vMerge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146" w:type="dxa"/>
            <w:gridSpan w:val="2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0" w:type="dxa"/>
            <w:gridSpan w:val="2"/>
          </w:tcPr>
          <w:p w:rsidR="00DE76B9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3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DE76B9" w:rsidRPr="008F3EAE" w:rsidTr="0067430B">
        <w:tc>
          <w:tcPr>
            <w:tcW w:w="1539" w:type="dxa"/>
            <w:vMerge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24" w:type="dxa"/>
          </w:tcPr>
          <w:p w:rsidR="00DE76B9" w:rsidRPr="008F3EAE" w:rsidRDefault="00DE76B9" w:rsidP="0067430B">
            <w:pPr>
              <w:ind w:left="-66" w:right="-10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06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3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DE76B9" w:rsidRPr="008F3EAE" w:rsidRDefault="00DE76B9" w:rsidP="0067430B">
            <w:pPr>
              <w:ind w:left="-108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42" w:right="-12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186" w:right="-216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DE76B9" w:rsidRPr="008F3EAE" w:rsidRDefault="00DE76B9" w:rsidP="0067430B">
            <w:pPr>
              <w:ind w:left="-108" w:right="-162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  <w:gridSpan w:val="2"/>
          </w:tcPr>
          <w:p w:rsidR="00DE76B9" w:rsidRPr="008F3EAE" w:rsidRDefault="00DE76B9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</w:tcPr>
          <w:p w:rsidR="00DE76B9" w:rsidRPr="008F3EAE" w:rsidRDefault="00DE76B9" w:rsidP="0067430B">
            <w:pPr>
              <w:ind w:left="-151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p-value</w:t>
            </w:r>
          </w:p>
        </w:tc>
      </w:tr>
      <w:tr w:rsidR="00DE76B9" w:rsidRPr="008F3EAE" w:rsidTr="0067430B">
        <w:tc>
          <w:tcPr>
            <w:tcW w:w="1539" w:type="dxa"/>
            <w:vMerge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4" w:type="dxa"/>
            <w:gridSpan w:val="8"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Huay Mae Ka (MK)</w:t>
            </w:r>
          </w:p>
        </w:tc>
        <w:tc>
          <w:tcPr>
            <w:tcW w:w="4230" w:type="dxa"/>
            <w:gridSpan w:val="9"/>
          </w:tcPr>
          <w:p w:rsidR="00DE76B9" w:rsidRPr="008F3EAE" w:rsidRDefault="00DE76B9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Pang Dang Nai (PDN)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606" w:type="dxa"/>
          </w:tcPr>
          <w:p w:rsidR="00DE76B9" w:rsidRPr="0030399E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3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</w:tcPr>
          <w:p w:rsidR="00DE76B9" w:rsidRPr="0030399E" w:rsidRDefault="00DE76B9" w:rsidP="0067430B">
            <w:pPr>
              <w:ind w:left="-108" w:right="-5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65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21" w:right="-13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50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77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40" w:type="dxa"/>
          </w:tcPr>
          <w:p w:rsidR="00DE76B9" w:rsidRPr="0030399E" w:rsidRDefault="00DE76B9" w:rsidP="0067430B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41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95" w:right="-20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19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67430B">
            <w:pPr>
              <w:ind w:left="-151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606" w:type="dxa"/>
          </w:tcPr>
          <w:p w:rsidR="00DE76B9" w:rsidRPr="0030399E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DE76B9" w:rsidRPr="0030399E" w:rsidRDefault="00DE76B9" w:rsidP="0067430B">
            <w:pPr>
              <w:ind w:left="-108" w:right="-5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60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65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21" w:right="-13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77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40" w:type="dxa"/>
          </w:tcPr>
          <w:p w:rsidR="00DE76B9" w:rsidRPr="0030399E" w:rsidRDefault="00DE76B9" w:rsidP="0067430B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0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95" w:right="-20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8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67430B">
            <w:pPr>
              <w:ind w:left="-151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06" w:type="dxa"/>
          </w:tcPr>
          <w:p w:rsidR="00DE76B9" w:rsidRPr="0030399E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DE76B9" w:rsidRPr="0030399E" w:rsidRDefault="00DE76B9" w:rsidP="0067430B">
            <w:pPr>
              <w:ind w:left="-108" w:right="-5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45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65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21" w:right="-13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72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77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540" w:type="dxa"/>
          </w:tcPr>
          <w:p w:rsidR="00DE76B9" w:rsidRPr="0030399E" w:rsidRDefault="00DE76B9" w:rsidP="0067430B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42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95" w:right="-20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92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67430B">
            <w:pPr>
              <w:ind w:left="-151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7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06" w:type="dxa"/>
          </w:tcPr>
          <w:p w:rsidR="00DE76B9" w:rsidRPr="0030399E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</w:tcPr>
          <w:p w:rsidR="00DE76B9" w:rsidRPr="0030399E" w:rsidRDefault="00DE76B9" w:rsidP="0067430B">
            <w:pPr>
              <w:ind w:left="-108" w:right="-5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5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65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21" w:right="-13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11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77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40" w:type="dxa"/>
          </w:tcPr>
          <w:p w:rsidR="00DE76B9" w:rsidRPr="0030399E" w:rsidRDefault="00DE76B9" w:rsidP="0067430B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3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3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95" w:right="-20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40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67430B">
            <w:pPr>
              <w:ind w:left="-151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524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606" w:type="dxa"/>
          </w:tcPr>
          <w:p w:rsidR="00DE76B9" w:rsidRPr="0030399E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21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58" w:right="-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630" w:type="dxa"/>
          </w:tcPr>
          <w:p w:rsidR="00DE76B9" w:rsidRPr="0030399E" w:rsidRDefault="00DE76B9" w:rsidP="0067430B">
            <w:pPr>
              <w:ind w:left="-108" w:right="-5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92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165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21" w:right="-13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0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77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063585" w:rsidRDefault="00DE76B9" w:rsidP="00DE76B9">
            <w:pPr>
              <w:ind w:left="-129" w:right="-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540" w:type="dxa"/>
          </w:tcPr>
          <w:p w:rsidR="00DE76B9" w:rsidRPr="0030399E" w:rsidRDefault="00DE76B9" w:rsidP="0067430B">
            <w:pPr>
              <w:ind w:left="-198" w:right="-1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86" w:right="-2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40" w:type="dxa"/>
          </w:tcPr>
          <w:p w:rsidR="00DE76B9" w:rsidRPr="0030399E" w:rsidRDefault="00DE76B9" w:rsidP="00DE76B9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450" w:type="dxa"/>
          </w:tcPr>
          <w:p w:rsidR="00DE76B9" w:rsidRPr="0030399E" w:rsidRDefault="00DE76B9" w:rsidP="00DE76B9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8" w:type="dxa"/>
          </w:tcPr>
          <w:p w:rsidR="00DE76B9" w:rsidRPr="0030399E" w:rsidRDefault="00DE76B9" w:rsidP="00DE76B9">
            <w:pPr>
              <w:ind w:left="-195" w:right="-20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1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52" w:type="dxa"/>
            <w:gridSpan w:val="2"/>
          </w:tcPr>
          <w:p w:rsidR="00DE76B9" w:rsidRPr="0030399E" w:rsidRDefault="00DE76B9" w:rsidP="0067430B">
            <w:pPr>
              <w:ind w:left="-151" w:right="-19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DE76B9" w:rsidRDefault="00DE76B9" w:rsidP="0067430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4" w:type="dxa"/>
            <w:gridSpan w:val="8"/>
          </w:tcPr>
          <w:p w:rsidR="00DE76B9" w:rsidRPr="008F3EAE" w:rsidRDefault="00DE76B9" w:rsidP="0067430B">
            <w:pPr>
              <w:ind w:left="-129" w:right="-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(MS)</w:t>
            </w:r>
          </w:p>
        </w:tc>
        <w:tc>
          <w:tcPr>
            <w:tcW w:w="4230" w:type="dxa"/>
            <w:gridSpan w:val="9"/>
          </w:tcPr>
          <w:p w:rsidR="00DE76B9" w:rsidRPr="008F3EAE" w:rsidRDefault="00DE76B9" w:rsidP="0067430B">
            <w:pPr>
              <w:ind w:left="-95" w:right="-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Noi (MSN)</w:t>
            </w:r>
          </w:p>
        </w:tc>
      </w:tr>
      <w:tr w:rsidR="00DE76B9" w:rsidRPr="008F3EAE" w:rsidTr="0067430B">
        <w:trPr>
          <w:trHeight w:val="56"/>
        </w:trPr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606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63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1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540" w:type="dxa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5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540" w:type="dxa"/>
          </w:tcPr>
          <w:p w:rsidR="00DE76B9" w:rsidRPr="00884A4F" w:rsidRDefault="00DE76B9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40" w:type="dxa"/>
            <w:gridSpan w:val="2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1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06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3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40" w:type="dxa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40" w:type="dxa"/>
            <w:gridSpan w:val="2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27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606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71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63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7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40" w:type="dxa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0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0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40" w:type="dxa"/>
            <w:gridSpan w:val="2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4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06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9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4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40" w:type="dxa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13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40" w:type="dxa"/>
            <w:gridSpan w:val="2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23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DE76B9" w:rsidRPr="008F3EAE" w:rsidTr="0067430B">
        <w:tc>
          <w:tcPr>
            <w:tcW w:w="1539" w:type="dxa"/>
          </w:tcPr>
          <w:p w:rsidR="00DE76B9" w:rsidRPr="008F3EAE" w:rsidRDefault="00DE76B9" w:rsidP="00DE76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6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4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606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63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540" w:type="dxa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  <w:r w:rsidR="0067430B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45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40" w:type="dxa"/>
            <w:gridSpan w:val="2"/>
          </w:tcPr>
          <w:p w:rsidR="00DE76B9" w:rsidRPr="00884A4F" w:rsidRDefault="00DE76B9" w:rsidP="0067430B">
            <w:pPr>
              <w:ind w:left="-198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540" w:type="dxa"/>
          </w:tcPr>
          <w:p w:rsidR="00DE76B9" w:rsidRPr="00884A4F" w:rsidRDefault="00DE76B9" w:rsidP="00DE76B9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</w:tbl>
    <w:p w:rsidR="0045490E" w:rsidRDefault="0045490E" w:rsidP="0045490E">
      <w:pPr>
        <w:tabs>
          <w:tab w:val="left" w:pos="6820"/>
        </w:tabs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  r</w:t>
      </w:r>
      <w:r>
        <w:rPr>
          <w:rFonts w:ascii="Times New Roman" w:hAnsi="Times New Roman" w:cs="Times New Roman"/>
          <w:i/>
          <w:iCs/>
          <w:sz w:val="16"/>
          <w:szCs w:val="16"/>
          <w:lang w:val="en-AU"/>
        </w:rPr>
        <w:t>ho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>: Spearman's rank correlation coefficient</w:t>
      </w:r>
      <w:r w:rsidR="00DE76B9">
        <w:rPr>
          <w:rFonts w:ascii="Times New Roman" w:hAnsi="Times New Roman" w:cs="Times New Roman"/>
          <w:i/>
          <w:iCs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ab/>
      </w:r>
    </w:p>
    <w:p w:rsidR="0045490E" w:rsidRDefault="00BD7CC5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5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="0045490E"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</w:t>
      </w:r>
      <w:r w:rsidR="0045490E">
        <w:rPr>
          <w:rFonts w:ascii="Times New Roman" w:hAnsi="Times New Roman" w:cs="Times New Roman"/>
          <w:sz w:val="16"/>
          <w:szCs w:val="16"/>
        </w:rPr>
        <w:t>1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="0045490E"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*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</w:t>
      </w:r>
      <w:r w:rsidR="0045490E">
        <w:rPr>
          <w:rFonts w:ascii="Times New Roman" w:hAnsi="Times New Roman" w:cs="Times New Roman"/>
          <w:sz w:val="16"/>
          <w:szCs w:val="16"/>
        </w:rPr>
        <w:t>01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sz w:val="16"/>
          <w:szCs w:val="16"/>
        </w:rPr>
        <w:t>(</w:t>
      </w:r>
      <w:r w:rsidR="0045490E" w:rsidRPr="00F97FF4">
        <w:rPr>
          <w:rFonts w:ascii="Times New Roman" w:hAnsi="Times New Roman" w:cs="Times New Roman"/>
          <w:sz w:val="16"/>
          <w:szCs w:val="16"/>
        </w:rPr>
        <w:t>Spearman's rank correlation test</w:t>
      </w:r>
      <w:r w:rsidR="0045490E">
        <w:rPr>
          <w:rFonts w:ascii="Times New Roman" w:hAnsi="Times New Roman" w:cs="Times New Roman"/>
          <w:sz w:val="16"/>
          <w:szCs w:val="16"/>
        </w:rPr>
        <w:t>).</w:t>
      </w:r>
    </w:p>
    <w:p w:rsidR="0045490E" w:rsidRDefault="0045490E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Different percent relative humidity factor averaged over the 10, 20, 30, 60 preceding days, and with a 10-day delay were calculated.</w:t>
      </w:r>
    </w:p>
    <w:p w:rsidR="0045490E" w:rsidRPr="00F97FF4" w:rsidRDefault="0045490E" w:rsidP="0045490E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:rsidR="0045490E" w:rsidRDefault="0045490E" w:rsidP="0045490E">
      <w:pPr>
        <w:spacing w:after="0" w:line="240" w:lineRule="auto"/>
        <w:rPr>
          <w:rFonts w:ascii="Times New Roman" w:hAnsi="Times New Roman" w:cs="Times New Roman"/>
        </w:rPr>
      </w:pPr>
    </w:p>
    <w:p w:rsidR="00DE76B9" w:rsidRDefault="00DE76B9" w:rsidP="0045490E">
      <w:pPr>
        <w:spacing w:after="0" w:line="240" w:lineRule="auto"/>
        <w:rPr>
          <w:rFonts w:ascii="Times New Roman" w:hAnsi="Times New Roman" w:cs="Times New Roman"/>
        </w:rPr>
      </w:pPr>
    </w:p>
    <w:p w:rsidR="0067430B" w:rsidRDefault="0067430B" w:rsidP="0045490E">
      <w:pPr>
        <w:spacing w:after="0" w:line="240" w:lineRule="auto"/>
        <w:rPr>
          <w:rFonts w:ascii="Times New Roman" w:hAnsi="Times New Roman" w:cs="Times New Roman"/>
        </w:rPr>
      </w:pPr>
    </w:p>
    <w:p w:rsidR="0067430B" w:rsidRDefault="0067430B" w:rsidP="0045490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12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39"/>
        <w:gridCol w:w="524"/>
        <w:gridCol w:w="524"/>
        <w:gridCol w:w="606"/>
        <w:gridCol w:w="540"/>
        <w:gridCol w:w="630"/>
        <w:gridCol w:w="450"/>
        <w:gridCol w:w="540"/>
        <w:gridCol w:w="540"/>
        <w:gridCol w:w="540"/>
        <w:gridCol w:w="540"/>
        <w:gridCol w:w="540"/>
        <w:gridCol w:w="540"/>
        <w:gridCol w:w="540"/>
        <w:gridCol w:w="450"/>
        <w:gridCol w:w="528"/>
        <w:gridCol w:w="12"/>
        <w:gridCol w:w="540"/>
      </w:tblGrid>
      <w:tr w:rsidR="0067430B" w:rsidRPr="008F3EAE" w:rsidTr="0067430B">
        <w:tc>
          <w:tcPr>
            <w:tcW w:w="1539" w:type="dxa"/>
            <w:vMerge w:val="restart"/>
          </w:tcPr>
          <w:p w:rsidR="0067430B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7430B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7430B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shine hours</w:t>
            </w:r>
          </w:p>
        </w:tc>
        <w:tc>
          <w:tcPr>
            <w:tcW w:w="2194" w:type="dxa"/>
            <w:gridSpan w:val="4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60" w:type="dxa"/>
            <w:gridSpan w:val="4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60" w:type="dxa"/>
            <w:gridSpan w:val="4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70" w:type="dxa"/>
            <w:gridSpan w:val="5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67430B" w:rsidRPr="008F3EAE" w:rsidTr="0067430B">
        <w:tc>
          <w:tcPr>
            <w:tcW w:w="1539" w:type="dxa"/>
            <w:vMerge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146" w:type="dxa"/>
            <w:gridSpan w:val="2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0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3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67430B" w:rsidRPr="008F3EAE" w:rsidTr="0067430B">
        <w:tc>
          <w:tcPr>
            <w:tcW w:w="1539" w:type="dxa"/>
            <w:vMerge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24" w:type="dxa"/>
          </w:tcPr>
          <w:p w:rsidR="0067430B" w:rsidRPr="008F3EAE" w:rsidRDefault="0067430B" w:rsidP="0067430B">
            <w:pPr>
              <w:ind w:left="-66" w:right="-10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06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3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67430B" w:rsidRPr="008F3EAE" w:rsidRDefault="0067430B" w:rsidP="0067430B">
            <w:pPr>
              <w:ind w:left="-108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42" w:right="-12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186" w:right="-216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67430B" w:rsidRPr="008F3EAE" w:rsidRDefault="0067430B" w:rsidP="0067430B">
            <w:pPr>
              <w:ind w:left="-108" w:right="-162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  <w:gridSpan w:val="2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151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p-value</w:t>
            </w:r>
          </w:p>
        </w:tc>
      </w:tr>
      <w:tr w:rsidR="0067430B" w:rsidRPr="008F3EAE" w:rsidTr="0067430B">
        <w:tc>
          <w:tcPr>
            <w:tcW w:w="1539" w:type="dxa"/>
            <w:vMerge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4" w:type="dxa"/>
            <w:gridSpan w:val="8"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Huay Mae Ka (MK)</w:t>
            </w:r>
          </w:p>
        </w:tc>
        <w:tc>
          <w:tcPr>
            <w:tcW w:w="4230" w:type="dxa"/>
            <w:gridSpan w:val="9"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Pang Dang Nai (PDN)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81" w:right="-16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46" w:right="-5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606" w:type="dxa"/>
          </w:tcPr>
          <w:p w:rsidR="0067430B" w:rsidRPr="001077F3" w:rsidRDefault="0067430B" w:rsidP="0067430B">
            <w:pPr>
              <w:ind w:left="-141" w:right="-10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08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4" w:right="-6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151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81" w:right="-16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46" w:right="-5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606" w:type="dxa"/>
          </w:tcPr>
          <w:p w:rsidR="0067430B" w:rsidRPr="001077F3" w:rsidRDefault="0067430B" w:rsidP="0067430B">
            <w:pPr>
              <w:ind w:left="-141" w:right="-10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08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4" w:right="-6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151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81" w:right="-16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46" w:right="-5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606" w:type="dxa"/>
          </w:tcPr>
          <w:p w:rsidR="0067430B" w:rsidRPr="001077F3" w:rsidRDefault="0067430B" w:rsidP="0067430B">
            <w:pPr>
              <w:ind w:left="-141" w:right="-10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08" w:right="-8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0.042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88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0.073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4" w:right="-6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151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81" w:right="-16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46" w:right="-5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06" w:type="dxa"/>
          </w:tcPr>
          <w:p w:rsidR="0067430B" w:rsidRPr="001077F3" w:rsidRDefault="0067430B" w:rsidP="0067430B">
            <w:pPr>
              <w:ind w:left="-141" w:right="-10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08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5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108" w:right="-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151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81" w:right="-16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46" w:right="-5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606" w:type="dxa"/>
          </w:tcPr>
          <w:p w:rsidR="0067430B" w:rsidRPr="001077F3" w:rsidRDefault="0067430B" w:rsidP="0067430B">
            <w:pPr>
              <w:ind w:left="-141" w:right="-10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08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42" w:right="-11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98" w:right="-16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4" w:right="-6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151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DE76B9" w:rsidRDefault="0067430B" w:rsidP="0067430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4" w:type="dxa"/>
            <w:gridSpan w:val="8"/>
          </w:tcPr>
          <w:p w:rsidR="0067430B" w:rsidRPr="008F3EAE" w:rsidRDefault="0067430B" w:rsidP="0067430B">
            <w:pPr>
              <w:ind w:left="-129" w:right="-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(MS)</w:t>
            </w:r>
          </w:p>
        </w:tc>
        <w:tc>
          <w:tcPr>
            <w:tcW w:w="4230" w:type="dxa"/>
            <w:gridSpan w:val="9"/>
          </w:tcPr>
          <w:p w:rsidR="0067430B" w:rsidRPr="008F3EAE" w:rsidRDefault="0067430B" w:rsidP="0067430B">
            <w:pPr>
              <w:ind w:left="-95" w:right="-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Noi (MSN)</w:t>
            </w:r>
          </w:p>
        </w:tc>
      </w:tr>
      <w:tr w:rsidR="0067430B" w:rsidRPr="008F3EAE" w:rsidTr="0067430B">
        <w:trPr>
          <w:trHeight w:val="56"/>
        </w:trPr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2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1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540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2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540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2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3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540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2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40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24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2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28</w:t>
            </w:r>
            <w:r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540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</w:tr>
    </w:tbl>
    <w:p w:rsidR="0045490E" w:rsidRDefault="0045490E" w:rsidP="0045490E">
      <w:pPr>
        <w:tabs>
          <w:tab w:val="left" w:pos="6820"/>
        </w:tabs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  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rho 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>: Spearman's rank correlation coefficient</w:t>
      </w:r>
      <w:r w:rsidR="0067430B">
        <w:rPr>
          <w:rFonts w:ascii="Times New Roman" w:hAnsi="Times New Roman" w:cs="Times New Roman"/>
          <w:i/>
          <w:iCs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ab/>
      </w:r>
    </w:p>
    <w:p w:rsidR="0045490E" w:rsidRDefault="0045490E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NS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97FF4">
        <w:rPr>
          <w:rFonts w:ascii="Times New Roman" w:hAnsi="Times New Roman" w:cs="Times New Roman"/>
          <w:sz w:val="16"/>
          <w:szCs w:val="16"/>
        </w:rPr>
        <w:t>&gt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97FF4">
        <w:rPr>
          <w:rFonts w:ascii="Times New Roman" w:hAnsi="Times New Roman" w:cs="Times New Roman"/>
          <w:sz w:val="16"/>
          <w:szCs w:val="16"/>
        </w:rPr>
        <w:t>0.05</w:t>
      </w:r>
      <w:r>
        <w:rPr>
          <w:rFonts w:ascii="Times New Roman" w:hAnsi="Times New Roman" w:cs="Times New Roman"/>
          <w:i/>
          <w:iCs/>
          <w:sz w:val="16"/>
          <w:szCs w:val="16"/>
        </w:rPr>
        <w:t>;*P</w:t>
      </w:r>
      <w:r>
        <w:rPr>
          <w:rFonts w:ascii="Times New Roman" w:hAnsi="Times New Roman" w:cs="Times New Roman"/>
          <w:sz w:val="16"/>
          <w:szCs w:val="16"/>
        </w:rPr>
        <w:t xml:space="preserve"> &lt; </w:t>
      </w:r>
      <w:r w:rsidRPr="00F97FF4">
        <w:rPr>
          <w:rFonts w:ascii="Times New Roman" w:hAnsi="Times New Roman" w:cs="Times New Roman"/>
          <w:sz w:val="16"/>
          <w:szCs w:val="16"/>
        </w:rPr>
        <w:t>0.05</w:t>
      </w:r>
      <w:r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**P</w:t>
      </w:r>
      <w:r>
        <w:rPr>
          <w:rFonts w:ascii="Times New Roman" w:hAnsi="Times New Roman" w:cs="Times New Roman"/>
          <w:sz w:val="16"/>
          <w:szCs w:val="16"/>
        </w:rPr>
        <w:t xml:space="preserve"> &lt; </w:t>
      </w:r>
      <w:r w:rsidRPr="00F97FF4">
        <w:rPr>
          <w:rFonts w:ascii="Times New Roman" w:hAnsi="Times New Roman" w:cs="Times New Roman"/>
          <w:sz w:val="16"/>
          <w:szCs w:val="16"/>
        </w:rPr>
        <w:t>0.0</w:t>
      </w:r>
      <w:r>
        <w:rPr>
          <w:rFonts w:ascii="Times New Roman" w:hAnsi="Times New Roman" w:cs="Times New Roman"/>
          <w:sz w:val="16"/>
          <w:szCs w:val="16"/>
        </w:rPr>
        <w:t>1</w:t>
      </w:r>
      <w:r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***P</w:t>
      </w:r>
      <w:r>
        <w:rPr>
          <w:rFonts w:ascii="Times New Roman" w:hAnsi="Times New Roman" w:cs="Times New Roman"/>
          <w:sz w:val="16"/>
          <w:szCs w:val="16"/>
        </w:rPr>
        <w:t xml:space="preserve"> &lt; </w:t>
      </w:r>
      <w:r w:rsidRPr="00F97FF4">
        <w:rPr>
          <w:rFonts w:ascii="Times New Roman" w:hAnsi="Times New Roman" w:cs="Times New Roman"/>
          <w:sz w:val="16"/>
          <w:szCs w:val="16"/>
        </w:rPr>
        <w:t>0.0</w:t>
      </w:r>
      <w:r>
        <w:rPr>
          <w:rFonts w:ascii="Times New Roman" w:hAnsi="Times New Roman" w:cs="Times New Roman"/>
          <w:sz w:val="16"/>
          <w:szCs w:val="16"/>
        </w:rPr>
        <w:t>01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</w:t>
      </w:r>
      <w:r w:rsidRPr="00F97FF4">
        <w:rPr>
          <w:rFonts w:ascii="Times New Roman" w:hAnsi="Times New Roman" w:cs="Times New Roman"/>
          <w:sz w:val="16"/>
          <w:szCs w:val="16"/>
        </w:rPr>
        <w:t>Spearman's rank correlation test</w:t>
      </w:r>
      <w:r>
        <w:rPr>
          <w:rFonts w:ascii="Times New Roman" w:hAnsi="Times New Roman" w:cs="Times New Roman"/>
          <w:sz w:val="16"/>
          <w:szCs w:val="16"/>
        </w:rPr>
        <w:t>).</w:t>
      </w:r>
    </w:p>
    <w:p w:rsidR="0045490E" w:rsidRPr="00F97FF4" w:rsidRDefault="0045490E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Different sunshine hours factor averaged over the 10, 20, 30, 60 preceding days, and with a 10-day delay were calculated.</w:t>
      </w:r>
    </w:p>
    <w:p w:rsidR="0045490E" w:rsidRDefault="0045490E" w:rsidP="0045490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12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39"/>
        <w:gridCol w:w="524"/>
        <w:gridCol w:w="524"/>
        <w:gridCol w:w="606"/>
        <w:gridCol w:w="540"/>
        <w:gridCol w:w="630"/>
        <w:gridCol w:w="450"/>
        <w:gridCol w:w="540"/>
        <w:gridCol w:w="540"/>
        <w:gridCol w:w="540"/>
        <w:gridCol w:w="540"/>
        <w:gridCol w:w="540"/>
        <w:gridCol w:w="540"/>
        <w:gridCol w:w="540"/>
        <w:gridCol w:w="450"/>
        <w:gridCol w:w="528"/>
        <w:gridCol w:w="12"/>
        <w:gridCol w:w="540"/>
      </w:tblGrid>
      <w:tr w:rsidR="0067430B" w:rsidRPr="008F3EAE" w:rsidTr="0067430B">
        <w:tc>
          <w:tcPr>
            <w:tcW w:w="1539" w:type="dxa"/>
            <w:vMerge w:val="restart"/>
          </w:tcPr>
          <w:p w:rsidR="0067430B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7430B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7430B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infall</w:t>
            </w:r>
          </w:p>
        </w:tc>
        <w:tc>
          <w:tcPr>
            <w:tcW w:w="2194" w:type="dxa"/>
            <w:gridSpan w:val="4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160" w:type="dxa"/>
            <w:gridSpan w:val="4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60" w:type="dxa"/>
            <w:gridSpan w:val="4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70" w:type="dxa"/>
            <w:gridSpan w:val="5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67430B" w:rsidRPr="008F3EAE" w:rsidTr="0067430B">
        <w:tc>
          <w:tcPr>
            <w:tcW w:w="1539" w:type="dxa"/>
            <w:vMerge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146" w:type="dxa"/>
            <w:gridSpan w:val="2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0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2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90" w:type="dxa"/>
            <w:gridSpan w:val="2"/>
          </w:tcPr>
          <w:p w:rsidR="0067430B" w:rsidRPr="008F3EAE" w:rsidRDefault="00BC7B10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hase</w:t>
            </w:r>
          </w:p>
        </w:tc>
        <w:tc>
          <w:tcPr>
            <w:tcW w:w="1080" w:type="dxa"/>
            <w:gridSpan w:val="3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67430B" w:rsidRPr="008F3EAE" w:rsidTr="0067430B">
        <w:tc>
          <w:tcPr>
            <w:tcW w:w="1539" w:type="dxa"/>
            <w:vMerge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24" w:type="dxa"/>
          </w:tcPr>
          <w:p w:rsidR="0067430B" w:rsidRPr="008F3EAE" w:rsidRDefault="0067430B" w:rsidP="0067430B">
            <w:pPr>
              <w:ind w:left="-66" w:right="-10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06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63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67430B" w:rsidRPr="008F3EAE" w:rsidRDefault="0067430B" w:rsidP="0067430B">
            <w:pPr>
              <w:ind w:left="-108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66" w:right="-99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42" w:right="-12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186" w:right="-216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</w:p>
        </w:tc>
        <w:tc>
          <w:tcPr>
            <w:tcW w:w="450" w:type="dxa"/>
          </w:tcPr>
          <w:p w:rsidR="0067430B" w:rsidRPr="008F3EAE" w:rsidRDefault="0067430B" w:rsidP="0067430B">
            <w:pPr>
              <w:ind w:left="-108" w:right="-162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540" w:type="dxa"/>
            <w:gridSpan w:val="2"/>
          </w:tcPr>
          <w:p w:rsidR="0067430B" w:rsidRPr="008F3EAE" w:rsidRDefault="0067430B" w:rsidP="0067430B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o</w:t>
            </w: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</w:tcPr>
          <w:p w:rsidR="0067430B" w:rsidRPr="008F3EAE" w:rsidRDefault="0067430B" w:rsidP="0067430B">
            <w:pPr>
              <w:ind w:left="-151" w:right="-108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F3E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 p-value</w:t>
            </w:r>
          </w:p>
        </w:tc>
      </w:tr>
      <w:tr w:rsidR="0067430B" w:rsidRPr="008F3EAE" w:rsidTr="0067430B">
        <w:tc>
          <w:tcPr>
            <w:tcW w:w="1539" w:type="dxa"/>
            <w:vMerge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4" w:type="dxa"/>
            <w:gridSpan w:val="8"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Huay Mae Ka (MK)</w:t>
            </w:r>
          </w:p>
        </w:tc>
        <w:tc>
          <w:tcPr>
            <w:tcW w:w="4230" w:type="dxa"/>
            <w:gridSpan w:val="9"/>
          </w:tcPr>
          <w:p w:rsidR="0067430B" w:rsidRPr="008F3EAE" w:rsidRDefault="0067430B" w:rsidP="0067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Pang Dang Nai (PDN)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606" w:type="dxa"/>
          </w:tcPr>
          <w:p w:rsidR="0067430B" w:rsidRPr="00063585" w:rsidRDefault="0080018C" w:rsidP="0067430B">
            <w:pPr>
              <w:ind w:left="-54" w:right="-1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430B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76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606" w:type="dxa"/>
          </w:tcPr>
          <w:p w:rsidR="0067430B" w:rsidRPr="00063585" w:rsidRDefault="0067430B" w:rsidP="0067430B">
            <w:pPr>
              <w:ind w:left="-54" w:right="-1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4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5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606" w:type="dxa"/>
          </w:tcPr>
          <w:p w:rsidR="0067430B" w:rsidRPr="00063585" w:rsidRDefault="0067430B" w:rsidP="0067430B">
            <w:pPr>
              <w:ind w:left="-54" w:right="-1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7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6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88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6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88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52" w:type="dxa"/>
            <w:gridSpan w:val="2"/>
          </w:tcPr>
          <w:p w:rsidR="0067430B" w:rsidRPr="001077F3" w:rsidRDefault="0080018C" w:rsidP="0067430B">
            <w:pPr>
              <w:ind w:left="-34" w:right="-8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430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606" w:type="dxa"/>
          </w:tcPr>
          <w:p w:rsidR="0067430B" w:rsidRPr="00063585" w:rsidRDefault="0067430B" w:rsidP="0067430B">
            <w:pPr>
              <w:ind w:left="-142" w:right="-11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9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5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606" w:type="dxa"/>
          </w:tcPr>
          <w:p w:rsidR="0067430B" w:rsidRPr="00063585" w:rsidRDefault="0080018C" w:rsidP="0067430B">
            <w:pPr>
              <w:ind w:left="-54" w:right="-1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430B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630" w:type="dxa"/>
          </w:tcPr>
          <w:p w:rsidR="0067430B" w:rsidRPr="001077F3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6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40" w:type="dxa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450" w:type="dxa"/>
          </w:tcPr>
          <w:p w:rsidR="0067430B" w:rsidRPr="001077F3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8" w:type="dxa"/>
          </w:tcPr>
          <w:p w:rsidR="0067430B" w:rsidRPr="001077F3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552" w:type="dxa"/>
            <w:gridSpan w:val="2"/>
          </w:tcPr>
          <w:p w:rsidR="0067430B" w:rsidRPr="001077F3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ind w:left="-155" w:right="-5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-day rolling totals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524" w:type="dxa"/>
          </w:tcPr>
          <w:p w:rsidR="0067430B" w:rsidRPr="001077F3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606" w:type="dxa"/>
          </w:tcPr>
          <w:p w:rsidR="0067430B" w:rsidRPr="00063585" w:rsidRDefault="0067430B" w:rsidP="0067430B">
            <w:pPr>
              <w:ind w:left="-54" w:right="-1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11" w:right="-1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630" w:type="dxa"/>
          </w:tcPr>
          <w:p w:rsidR="0067430B" w:rsidRDefault="0067430B" w:rsidP="0067430B">
            <w:pPr>
              <w:ind w:left="-167" w:right="-1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7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450" w:type="dxa"/>
          </w:tcPr>
          <w:p w:rsidR="0067430B" w:rsidRDefault="0067430B" w:rsidP="0067430B">
            <w:pPr>
              <w:ind w:left="-144" w:right="-9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21" w:right="-16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7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50" w:righ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55" w:right="-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450" w:type="dxa"/>
          </w:tcPr>
          <w:p w:rsidR="0067430B" w:rsidRDefault="0067430B" w:rsidP="0067430B">
            <w:pPr>
              <w:ind w:left="-132" w:right="-12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528" w:type="dxa"/>
          </w:tcPr>
          <w:p w:rsidR="0067430B" w:rsidRDefault="0067430B" w:rsidP="0067430B">
            <w:pPr>
              <w:ind w:left="-53" w:right="-1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52" w:type="dxa"/>
            <w:gridSpan w:val="2"/>
          </w:tcPr>
          <w:p w:rsidR="0067430B" w:rsidRDefault="0067430B" w:rsidP="0067430B">
            <w:pPr>
              <w:ind w:left="-34" w:right="-8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DE76B9" w:rsidRDefault="0067430B" w:rsidP="0067430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4" w:type="dxa"/>
            <w:gridSpan w:val="8"/>
          </w:tcPr>
          <w:p w:rsidR="0067430B" w:rsidRPr="008F3EAE" w:rsidRDefault="0067430B" w:rsidP="0067430B">
            <w:pPr>
              <w:ind w:left="-129" w:right="-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(MS)</w:t>
            </w:r>
          </w:p>
        </w:tc>
        <w:tc>
          <w:tcPr>
            <w:tcW w:w="4230" w:type="dxa"/>
            <w:gridSpan w:val="9"/>
          </w:tcPr>
          <w:p w:rsidR="0067430B" w:rsidRPr="008F3EAE" w:rsidRDefault="0067430B" w:rsidP="0067430B">
            <w:pPr>
              <w:ind w:left="-95" w:right="-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Mae Sa Noi (MSN)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528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552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2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528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552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3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528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552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60 preceding days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4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0.038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528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3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52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3EAE">
              <w:rPr>
                <w:rFonts w:ascii="Times New Roman" w:hAnsi="Times New Roman" w:cs="Times New Roman"/>
                <w:sz w:val="18"/>
                <w:szCs w:val="18"/>
              </w:rPr>
              <w:t>10-day delay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524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606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63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  <w:r w:rsidR="0080018C" w:rsidRPr="00FE462D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450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528" w:type="dxa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91</w:t>
            </w:r>
          </w:p>
        </w:tc>
        <w:tc>
          <w:tcPr>
            <w:tcW w:w="552" w:type="dxa"/>
            <w:gridSpan w:val="2"/>
          </w:tcPr>
          <w:p w:rsidR="0067430B" w:rsidRPr="0019298E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</w:tr>
      <w:tr w:rsidR="0067430B" w:rsidRPr="008F3EAE" w:rsidTr="0067430B">
        <w:tc>
          <w:tcPr>
            <w:tcW w:w="1539" w:type="dxa"/>
          </w:tcPr>
          <w:p w:rsidR="0067430B" w:rsidRPr="008F3EAE" w:rsidRDefault="0067430B" w:rsidP="0067430B">
            <w:pPr>
              <w:ind w:left="-155" w:right="-52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-day rolling totals</w:t>
            </w:r>
          </w:p>
        </w:tc>
        <w:tc>
          <w:tcPr>
            <w:tcW w:w="524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524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606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63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45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54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450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528" w:type="dxa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552" w:type="dxa"/>
            <w:gridSpan w:val="2"/>
          </w:tcPr>
          <w:p w:rsidR="0067430B" w:rsidRDefault="0067430B" w:rsidP="0067430B">
            <w:pPr>
              <w:ind w:left="-102" w:right="-15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</w:tbl>
    <w:p w:rsidR="0045490E" w:rsidRDefault="0045490E" w:rsidP="0045490E">
      <w:pPr>
        <w:tabs>
          <w:tab w:val="left" w:pos="6820"/>
        </w:tabs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  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rho </w:t>
      </w:r>
      <w:r w:rsidRPr="00F97FF4">
        <w:rPr>
          <w:rFonts w:ascii="Times New Roman" w:hAnsi="Times New Roman" w:cs="Times New Roman"/>
          <w:i/>
          <w:iCs/>
          <w:sz w:val="16"/>
          <w:szCs w:val="16"/>
        </w:rPr>
        <w:t>: Spearman's rank correlation coefficient</w:t>
      </w:r>
      <w:r w:rsidR="0067430B">
        <w:rPr>
          <w:rFonts w:ascii="Times New Roman" w:hAnsi="Times New Roman" w:cs="Times New Roman"/>
          <w:i/>
          <w:iCs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ab/>
      </w:r>
    </w:p>
    <w:p w:rsidR="0045490E" w:rsidRDefault="00444C7F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5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="0045490E"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</w:t>
      </w:r>
      <w:r w:rsidR="0045490E">
        <w:rPr>
          <w:rFonts w:ascii="Times New Roman" w:hAnsi="Times New Roman" w:cs="Times New Roman"/>
          <w:sz w:val="16"/>
          <w:szCs w:val="16"/>
        </w:rPr>
        <w:t>1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;</w:t>
      </w:r>
      <w:r w:rsidR="0045490E" w:rsidRPr="00F97FF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>***P</w:t>
      </w:r>
      <w:r w:rsidR="0045490E">
        <w:rPr>
          <w:rFonts w:ascii="Times New Roman" w:hAnsi="Times New Roman" w:cs="Times New Roman"/>
          <w:sz w:val="16"/>
          <w:szCs w:val="16"/>
        </w:rPr>
        <w:t xml:space="preserve"> &lt; </w:t>
      </w:r>
      <w:r w:rsidR="0045490E" w:rsidRPr="00F97FF4">
        <w:rPr>
          <w:rFonts w:ascii="Times New Roman" w:hAnsi="Times New Roman" w:cs="Times New Roman"/>
          <w:sz w:val="16"/>
          <w:szCs w:val="16"/>
        </w:rPr>
        <w:t>0.0</w:t>
      </w:r>
      <w:r w:rsidR="0045490E">
        <w:rPr>
          <w:rFonts w:ascii="Times New Roman" w:hAnsi="Times New Roman" w:cs="Times New Roman"/>
          <w:sz w:val="16"/>
          <w:szCs w:val="16"/>
        </w:rPr>
        <w:t>01</w:t>
      </w:r>
      <w:r w:rsidR="0045490E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45490E">
        <w:rPr>
          <w:rFonts w:ascii="Times New Roman" w:hAnsi="Times New Roman" w:cs="Times New Roman"/>
          <w:sz w:val="16"/>
          <w:szCs w:val="16"/>
        </w:rPr>
        <w:t>(</w:t>
      </w:r>
      <w:r w:rsidR="0045490E" w:rsidRPr="00F97FF4">
        <w:rPr>
          <w:rFonts w:ascii="Times New Roman" w:hAnsi="Times New Roman" w:cs="Times New Roman"/>
          <w:sz w:val="16"/>
          <w:szCs w:val="16"/>
        </w:rPr>
        <w:t>Spearman's rank correlation test</w:t>
      </w:r>
      <w:r w:rsidR="0045490E">
        <w:rPr>
          <w:rFonts w:ascii="Times New Roman" w:hAnsi="Times New Roman" w:cs="Times New Roman"/>
          <w:sz w:val="16"/>
          <w:szCs w:val="16"/>
        </w:rPr>
        <w:t>).</w:t>
      </w:r>
    </w:p>
    <w:p w:rsidR="0045490E" w:rsidRPr="00F97FF4" w:rsidRDefault="0045490E" w:rsidP="0045490E">
      <w:pPr>
        <w:spacing w:after="0" w:line="240" w:lineRule="auto"/>
        <w:ind w:left="-426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Different rainfall factor averaged over the 10, 20, 30, 60 preceding days, a 10-day delay </w:t>
      </w:r>
      <w:r w:rsidR="0067430B">
        <w:rPr>
          <w:rFonts w:ascii="Times New Roman" w:hAnsi="Times New Roman" w:cs="Times New Roman"/>
          <w:sz w:val="16"/>
          <w:szCs w:val="16"/>
        </w:rPr>
        <w:t xml:space="preserve">and </w:t>
      </w:r>
      <w:r w:rsidR="0080018C">
        <w:rPr>
          <w:rFonts w:ascii="Times New Roman" w:hAnsi="Times New Roman" w:cs="Times New Roman"/>
          <w:sz w:val="16"/>
          <w:szCs w:val="16"/>
        </w:rPr>
        <w:t xml:space="preserve">with 30-day rolling totals </w:t>
      </w:r>
      <w:r>
        <w:rPr>
          <w:rFonts w:ascii="Times New Roman" w:hAnsi="Times New Roman" w:cs="Times New Roman"/>
          <w:sz w:val="16"/>
          <w:szCs w:val="16"/>
        </w:rPr>
        <w:t>were calculated.</w:t>
      </w:r>
    </w:p>
    <w:p w:rsidR="0045490E" w:rsidRDefault="0045490E" w:rsidP="0045490E">
      <w:pPr>
        <w:spacing w:after="0" w:line="240" w:lineRule="auto"/>
        <w:rPr>
          <w:rFonts w:ascii="Times New Roman" w:hAnsi="Times New Roman" w:cs="Times New Roman"/>
        </w:rPr>
      </w:pPr>
    </w:p>
    <w:p w:rsidR="004B7B87" w:rsidRDefault="004B7B87"/>
    <w:sectPr w:rsidR="004B7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86E11"/>
    <w:multiLevelType w:val="hybridMultilevel"/>
    <w:tmpl w:val="9D6CB9DA"/>
    <w:lvl w:ilvl="0" w:tplc="9434F834">
      <w:numFmt w:val="bullet"/>
      <w:lvlText w:val="﷐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250"/>
    <w:rsid w:val="000F5750"/>
    <w:rsid w:val="0028457F"/>
    <w:rsid w:val="00305185"/>
    <w:rsid w:val="0044115A"/>
    <w:rsid w:val="00444C7F"/>
    <w:rsid w:val="0045490E"/>
    <w:rsid w:val="004B7B87"/>
    <w:rsid w:val="00500749"/>
    <w:rsid w:val="0067430B"/>
    <w:rsid w:val="00780250"/>
    <w:rsid w:val="0080018C"/>
    <w:rsid w:val="00BC7B10"/>
    <w:rsid w:val="00BD7CC5"/>
    <w:rsid w:val="00C52A57"/>
    <w:rsid w:val="00C82506"/>
    <w:rsid w:val="00CB7D77"/>
    <w:rsid w:val="00CC5D30"/>
    <w:rsid w:val="00DE76B9"/>
    <w:rsid w:val="00EE6D94"/>
    <w:rsid w:val="00F35A0A"/>
    <w:rsid w:val="00FA7CCB"/>
    <w:rsid w:val="00FE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6AAE24-22FF-435A-A8A2-2FC988DE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ngsanaUPC" w:eastAsia="Calibri" w:hAnsi="AngsanaUPC" w:cs="AngsanaUPC"/>
        <w:b/>
        <w:bCs/>
        <w:color w:val="000000"/>
        <w:sz w:val="36"/>
        <w:szCs w:val="36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250"/>
    <w:pPr>
      <w:suppressAutoHyphens/>
    </w:pPr>
    <w:rPr>
      <w:rFonts w:ascii="Calibri" w:eastAsia="Arial Unicode MS" w:hAnsi="Calibri" w:cs="Calibri"/>
      <w:b w:val="0"/>
      <w:bCs w:val="0"/>
      <w:color w:val="auto"/>
      <w:kern w:val="1"/>
      <w:sz w:val="22"/>
      <w:szCs w:val="28"/>
      <w:lang w:eastAsia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90E"/>
    <w:pPr>
      <w:suppressAutoHyphens w:val="0"/>
      <w:spacing w:after="0" w:line="240" w:lineRule="auto"/>
    </w:pPr>
    <w:rPr>
      <w:rFonts w:ascii="Tahoma" w:eastAsia="Calibri" w:hAnsi="Tahoma" w:cs="Angsana New"/>
      <w:b/>
      <w:bCs/>
      <w:color w:val="000000"/>
      <w:kern w:val="0"/>
      <w:sz w:val="16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0E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FE462D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544920-A6C2-4ED6-A75A-615AF9254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6</Words>
  <Characters>7959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KKD Computer</Company>
  <LinksUpToDate>false</LinksUpToDate>
  <CharactersWithSpaces>9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 2011 V.2</dc:creator>
  <cp:keywords/>
  <dc:description/>
  <cp:lastModifiedBy>ICRAF</cp:lastModifiedBy>
  <cp:revision>2</cp:revision>
  <cp:lastPrinted>2015-02-23T01:07:00Z</cp:lastPrinted>
  <dcterms:created xsi:type="dcterms:W3CDTF">2016-03-07T10:28:00Z</dcterms:created>
  <dcterms:modified xsi:type="dcterms:W3CDTF">2016-03-07T10:28:00Z</dcterms:modified>
</cp:coreProperties>
</file>